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317"/>
        <w:tblW w:w="4530" w:type="pct"/>
        <w:tblLook w:val="04A0" w:firstRow="1" w:lastRow="0" w:firstColumn="1" w:lastColumn="0" w:noHBand="0" w:noVBand="1"/>
      </w:tblPr>
      <w:tblGrid>
        <w:gridCol w:w="2218"/>
        <w:gridCol w:w="884"/>
        <w:gridCol w:w="1233"/>
        <w:gridCol w:w="2074"/>
        <w:gridCol w:w="2071"/>
      </w:tblGrid>
      <w:tr w:rsidR="00CC7E84" w:rsidRPr="00F20D39" w14:paraId="5424A601" w14:textId="77777777" w:rsidTr="00027D6D">
        <w:trPr>
          <w:trHeight w:val="312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91B9A" w14:textId="492D695F" w:rsidR="00CC7E84" w:rsidRDefault="00434636" w:rsidP="00027D6D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</w:t>
            </w:r>
            <w:r w:rsidR="008A2E44">
              <w:rPr>
                <w:rFonts w:ascii="Calibri" w:hAnsi="Calibri" w:cs="Calibri"/>
                <w:b/>
                <w:bCs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="00CC7E8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Table. </w:t>
            </w:r>
            <w:r w:rsidR="00CC7E84"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Binary Logistic </w:t>
            </w:r>
            <w:r w:rsidR="00CC7E8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nd Linear </w:t>
            </w:r>
            <w:r w:rsidR="00CC7E84" w:rsidRPr="004F0F0C">
              <w:rPr>
                <w:rFonts w:ascii="Calibri" w:hAnsi="Calibri" w:cs="Calibri"/>
                <w:b/>
                <w:bCs/>
                <w:sz w:val="20"/>
                <w:szCs w:val="20"/>
              </w:rPr>
              <w:t>Regressions</w:t>
            </w:r>
            <w:r w:rsidR="00CC7E8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for Demographics</w:t>
            </w:r>
          </w:p>
        </w:tc>
      </w:tr>
      <w:tr w:rsidR="00CC7E84" w:rsidRPr="00F20D39" w14:paraId="549598EB" w14:textId="77777777" w:rsidTr="00027D6D">
        <w:trPr>
          <w:trHeight w:val="312"/>
        </w:trPr>
        <w:tc>
          <w:tcPr>
            <w:tcW w:w="2556" w:type="pct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1D016402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F04922">
              <w:rPr>
                <w:rFonts w:ascii="Calibri" w:hAnsi="Calibri" w:cs="Calibr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23" w:type="pct"/>
            <w:tcBorders>
              <w:bottom w:val="single" w:sz="4" w:space="0" w:color="auto"/>
              <w:right w:val="nil"/>
            </w:tcBorders>
            <w:vAlign w:val="center"/>
          </w:tcPr>
          <w:p w14:paraId="59666CED" w14:textId="77777777" w:rsidR="00CC7E84" w:rsidRDefault="00CC7E8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ppropriateness </w:t>
            </w:r>
            <w:r w:rsidRPr="00D73779"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B3"/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7*</w:t>
            </w:r>
          </w:p>
          <w:p w14:paraId="496DB5E2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21" w:type="pct"/>
            <w:tcBorders>
              <w:bottom w:val="single" w:sz="4" w:space="0" w:color="auto"/>
              <w:right w:val="nil"/>
            </w:tcBorders>
            <w:vAlign w:val="center"/>
          </w:tcPr>
          <w:p w14:paraId="10E78DA0" w14:textId="77777777" w:rsidR="00CC7E84" w:rsidRDefault="00CC7E8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Prioritization</w:t>
            </w:r>
          </w:p>
          <w:p w14:paraId="1E30E388" w14:textId="77777777" w:rsidR="00CC7E84" w:rsidRDefault="00CC7E84" w:rsidP="00027D6D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sym w:font="Symbol" w:char="F062"/>
            </w:r>
            <w:r w:rsidRPr="00065063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(95% CI)</w:t>
            </w:r>
          </w:p>
        </w:tc>
      </w:tr>
      <w:tr w:rsidR="00CC7E84" w:rsidRPr="00F20D39" w14:paraId="7845D268" w14:textId="77777777" w:rsidTr="00027D6D">
        <w:tc>
          <w:tcPr>
            <w:tcW w:w="2556" w:type="pct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0A185846" w14:textId="77777777" w:rsidR="00CC7E84" w:rsidRDefault="00CC7E84" w:rsidP="00027D6D">
            <w:pPr>
              <w:ind w:firstLine="30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DD1D02">
              <w:rPr>
                <w:rFonts w:ascii="Calibri" w:hAnsi="Calibri" w:cs="Calibri"/>
                <w:b/>
                <w:bCs/>
                <w:sz w:val="20"/>
                <w:szCs w:val="20"/>
              </w:rPr>
              <w:t>Physician</w:t>
            </w:r>
          </w:p>
        </w:tc>
        <w:tc>
          <w:tcPr>
            <w:tcW w:w="1223" w:type="pct"/>
            <w:tcBorders>
              <w:top w:val="single" w:sz="4" w:space="0" w:color="auto"/>
              <w:bottom w:val="nil"/>
              <w:right w:val="nil"/>
            </w:tcBorders>
          </w:tcPr>
          <w:p w14:paraId="62FF344B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73860A4B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–</w:t>
            </w:r>
          </w:p>
        </w:tc>
      </w:tr>
      <w:tr w:rsidR="00CC7E84" w:rsidRPr="00F20D39" w14:paraId="6DB9F451" w14:textId="77777777" w:rsidTr="00027D6D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29A5E707" w14:textId="77777777" w:rsidR="00CC7E84" w:rsidRPr="0053083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30834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</w:tcBorders>
          </w:tcPr>
          <w:p w14:paraId="5C9CCC23" w14:textId="77777777" w:rsidR="00CC7E84" w:rsidRPr="00EB710E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B710E">
              <w:rPr>
                <w:rFonts w:ascii="Calibri" w:hAnsi="Calibri" w:cs="Calibri"/>
                <w:sz w:val="20"/>
                <w:szCs w:val="20"/>
              </w:rPr>
              <w:t>(N=88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</w:tcPr>
          <w:p w14:paraId="06503754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vMerge/>
            <w:tcBorders>
              <w:right w:val="nil"/>
            </w:tcBorders>
            <w:vAlign w:val="center"/>
          </w:tcPr>
          <w:p w14:paraId="4E675879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004C9D6B" w14:textId="77777777" w:rsidTr="00027D6D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1DEC9E1" w14:textId="77777777" w:rsidR="00CC7E84" w:rsidRPr="0053083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</w:tcBorders>
          </w:tcPr>
          <w:p w14:paraId="2AF3795B" w14:textId="77777777" w:rsidR="00CC7E84" w:rsidRPr="00EB710E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94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</w:tcPr>
          <w:p w14:paraId="59836FE0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0 (0.84 – 3.44)</w:t>
            </w:r>
          </w:p>
        </w:tc>
        <w:tc>
          <w:tcPr>
            <w:tcW w:w="1221" w:type="pct"/>
            <w:vMerge/>
            <w:tcBorders>
              <w:right w:val="nil"/>
            </w:tcBorders>
            <w:vAlign w:val="center"/>
          </w:tcPr>
          <w:p w14:paraId="2267B9B8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3975CAED" w14:textId="77777777" w:rsidTr="00027D6D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163FAF9F" w14:textId="77777777" w:rsidR="00CC7E84" w:rsidRPr="0053083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</w:tcBorders>
          </w:tcPr>
          <w:p w14:paraId="24411E83" w14:textId="77777777" w:rsidR="00CC7E84" w:rsidRPr="00EB710E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39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</w:tcPr>
          <w:p w14:paraId="713C4ED3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1D02">
              <w:rPr>
                <w:rFonts w:ascii="Calibri" w:hAnsi="Calibri" w:cs="Calibri"/>
                <w:sz w:val="20"/>
                <w:szCs w:val="20"/>
                <w:highlight w:val="yellow"/>
              </w:rPr>
              <w:t>14.25 (1.85 – 109.62)</w:t>
            </w:r>
          </w:p>
        </w:tc>
        <w:tc>
          <w:tcPr>
            <w:tcW w:w="1221" w:type="pct"/>
            <w:vMerge/>
            <w:tcBorders>
              <w:right w:val="nil"/>
            </w:tcBorders>
            <w:vAlign w:val="center"/>
          </w:tcPr>
          <w:p w14:paraId="31A8F2C2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467669FA" w14:textId="77777777" w:rsidTr="00027D6D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6F6C6C1" w14:textId="77777777" w:rsidR="00CC7E84" w:rsidRPr="0053083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</w:tcBorders>
          </w:tcPr>
          <w:p w14:paraId="7433C016" w14:textId="77777777" w:rsidR="00CC7E84" w:rsidRPr="00EB710E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B710E">
              <w:rPr>
                <w:rFonts w:ascii="Calibri" w:hAnsi="Calibri" w:cs="Calibri"/>
                <w:sz w:val="20"/>
                <w:szCs w:val="20"/>
              </w:rPr>
              <w:t>(N=19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</w:tcPr>
          <w:p w14:paraId="005D1471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19 (0.68 – 14.85)</w:t>
            </w:r>
          </w:p>
        </w:tc>
        <w:tc>
          <w:tcPr>
            <w:tcW w:w="1221" w:type="pct"/>
            <w:vMerge/>
            <w:tcBorders>
              <w:right w:val="nil"/>
            </w:tcBorders>
            <w:vAlign w:val="center"/>
          </w:tcPr>
          <w:p w14:paraId="0DE5DDB0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46F30E42" w14:textId="77777777" w:rsidTr="00027D6D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47CC7724" w14:textId="77777777" w:rsidR="00CC7E84" w:rsidRPr="0053083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</w:tcBorders>
          </w:tcPr>
          <w:p w14:paraId="0A036B89" w14:textId="77777777" w:rsidR="00CC7E84" w:rsidRPr="00EB710E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B710E">
              <w:rPr>
                <w:rFonts w:ascii="Calibri" w:hAnsi="Calibri" w:cs="Calibri"/>
                <w:sz w:val="20"/>
                <w:szCs w:val="20"/>
              </w:rPr>
              <w:t>(N=150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</w:tcPr>
          <w:p w14:paraId="404116E0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1D02">
              <w:rPr>
                <w:rFonts w:ascii="Calibri" w:hAnsi="Calibri" w:cs="Calibri"/>
                <w:sz w:val="20"/>
                <w:szCs w:val="20"/>
                <w:highlight w:val="yellow"/>
              </w:rPr>
              <w:t>4.74 (2.19 – 10.26)</w:t>
            </w:r>
          </w:p>
        </w:tc>
        <w:tc>
          <w:tcPr>
            <w:tcW w:w="1221" w:type="pct"/>
            <w:vMerge/>
            <w:tcBorders>
              <w:right w:val="nil"/>
            </w:tcBorders>
            <w:vAlign w:val="center"/>
          </w:tcPr>
          <w:p w14:paraId="1C175A61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17AF13B0" w14:textId="77777777" w:rsidTr="00027D6D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7576DDB4" w14:textId="77777777" w:rsidR="00CC7E84" w:rsidRPr="0053083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nil"/>
            </w:tcBorders>
          </w:tcPr>
          <w:p w14:paraId="6C243986" w14:textId="77777777" w:rsidR="00CC7E84" w:rsidRPr="00EB710E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B710E">
              <w:rPr>
                <w:rFonts w:ascii="Calibri" w:hAnsi="Calibri" w:cs="Calibri"/>
                <w:sz w:val="20"/>
                <w:szCs w:val="20"/>
              </w:rPr>
              <w:t>(N=12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</w:tcPr>
          <w:p w14:paraId="44BFC2B0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 – Infinity)</w:t>
            </w:r>
          </w:p>
        </w:tc>
        <w:tc>
          <w:tcPr>
            <w:tcW w:w="1221" w:type="pct"/>
            <w:vMerge/>
            <w:tcBorders>
              <w:right w:val="nil"/>
            </w:tcBorders>
            <w:vAlign w:val="center"/>
          </w:tcPr>
          <w:p w14:paraId="0B9CC144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252C627C" w14:textId="77777777" w:rsidTr="00027D6D">
        <w:tc>
          <w:tcPr>
            <w:tcW w:w="1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931371" w14:textId="77777777" w:rsidR="00CC7E84" w:rsidRPr="0053083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248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F5D9AFC" w14:textId="77777777" w:rsidR="00CC7E84" w:rsidRPr="00EB710E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EB710E">
              <w:rPr>
                <w:rFonts w:ascii="Calibri" w:hAnsi="Calibri" w:cs="Calibri"/>
                <w:sz w:val="20"/>
                <w:szCs w:val="20"/>
              </w:rPr>
              <w:t>(N=65)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  <w:right w:val="nil"/>
            </w:tcBorders>
          </w:tcPr>
          <w:p w14:paraId="550F9395" w14:textId="77777777" w:rsidR="00CC7E84" w:rsidRPr="004F0F0C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D1D02">
              <w:rPr>
                <w:rFonts w:ascii="Calibri" w:hAnsi="Calibri" w:cs="Calibri"/>
                <w:sz w:val="20"/>
                <w:szCs w:val="20"/>
                <w:highlight w:val="yellow"/>
              </w:rPr>
              <w:t>0.47 (0.24 – 0.92)</w:t>
            </w:r>
          </w:p>
        </w:tc>
        <w:tc>
          <w:tcPr>
            <w:tcW w:w="1221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19D9365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1964514C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AEBE4" w14:textId="77777777" w:rsidR="00CC7E84" w:rsidRPr="004556E6" w:rsidRDefault="00CC7E84" w:rsidP="00027D6D">
            <w:pPr>
              <w:ind w:firstLine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556E6">
              <w:rPr>
                <w:rFonts w:ascii="Calibri" w:hAnsi="Calibri" w:cs="Calibr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C85030" w14:textId="77777777" w:rsidR="00CC7E84" w:rsidRDefault="00CC7E84" w:rsidP="00027D6D">
            <w:pPr>
              <w:ind w:firstLine="31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B90A6A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8 (0.95 – 1.01)</w:t>
            </w:r>
          </w:p>
        </w:tc>
        <w:tc>
          <w:tcPr>
            <w:tcW w:w="122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D18190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0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00)</w:t>
            </w:r>
          </w:p>
        </w:tc>
      </w:tr>
      <w:tr w:rsidR="00CC7E84" w:rsidRPr="00F20D39" w14:paraId="394D51C1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F9E50" w14:textId="77777777" w:rsidR="00CC7E84" w:rsidRPr="004556E6" w:rsidRDefault="00CC7E84" w:rsidP="00027D6D">
            <w:pPr>
              <w:ind w:firstLine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ge Decad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78B92466" w14:textId="77777777" w:rsidR="00CC7E84" w:rsidRDefault="00CC7E84" w:rsidP="00027D6D">
            <w:pPr>
              <w:ind w:firstLine="314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71B645E0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78A3A712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76AE4C3D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62876" w14:textId="77777777" w:rsidR="00CC7E84" w:rsidRPr="004556E6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 w:rsidRPr="004556E6">
              <w:rPr>
                <w:rFonts w:ascii="Calibri" w:hAnsi="Calibri" w:cs="Calibri"/>
                <w:sz w:val="20"/>
                <w:szCs w:val="20"/>
              </w:rPr>
              <w:t>40-4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2C8B1E6B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6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701AC9C2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 – Infinity)</w:t>
            </w: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4EBAFDFA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35 (-0.</w:t>
            </w:r>
            <w:r>
              <w:rPr>
                <w:rFonts w:ascii="Calibri" w:hAnsi="Calibri" w:cs="Calibri"/>
                <w:sz w:val="20"/>
                <w:szCs w:val="20"/>
              </w:rPr>
              <w:t>5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1.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C7E84" w:rsidRPr="00F20D39" w14:paraId="7286E3A9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FB9FF" w14:textId="77777777" w:rsidR="00CC7E84" w:rsidRPr="004556E6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-5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4B7F2C99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58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68DED5ED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7 (0.55 – 5.70)</w:t>
            </w: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47C1D7F6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36 – 0.41)</w:t>
            </w:r>
          </w:p>
        </w:tc>
      </w:tr>
      <w:tr w:rsidR="00CC7E84" w:rsidRPr="00F20D39" w14:paraId="23F0B17A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CECB" w14:textId="77777777" w:rsidR="00CC7E8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-6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07821A17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53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252F9DC1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6 (0.34 – 2.18)</w:t>
            </w: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2EC3ADD6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1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52 – 0.14)</w:t>
            </w:r>
          </w:p>
        </w:tc>
      </w:tr>
      <w:tr w:rsidR="00CC7E84" w:rsidRPr="00F20D39" w14:paraId="4808B9CE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5AC7" w14:textId="77777777" w:rsidR="00CC7E8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-7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0B086CBF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205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5D4096CE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0 (0.32 – 1.98)</w:t>
            </w: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11E63840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</w:t>
            </w:r>
            <w:r>
              <w:rPr>
                <w:rFonts w:ascii="Calibri" w:hAnsi="Calibri" w:cs="Calibri"/>
                <w:sz w:val="20"/>
                <w:szCs w:val="20"/>
              </w:rPr>
              <w:t>20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5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1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C7E84" w:rsidRPr="00F20D39" w14:paraId="544FB262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CE36A" w14:textId="77777777" w:rsidR="00CC7E8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0-8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3D093C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45)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C9837AF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9D1C34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58DBAD2A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3BFC" w14:textId="77777777" w:rsidR="00CC7E84" w:rsidRPr="00090F40" w:rsidRDefault="00CC7E84" w:rsidP="00027D6D">
            <w:pPr>
              <w:ind w:firstLine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0F40">
              <w:rPr>
                <w:rFonts w:ascii="Calibri" w:hAnsi="Calibri" w:cs="Calibr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62B8F8FA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6D348521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12E43BED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4B6088C0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F1BB1" w14:textId="77777777" w:rsidR="00CC7E84" w:rsidRPr="00090F40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 w:rsidRPr="00090F40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532643AB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256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7DFEE663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36D95A0D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0ED66B99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B1A65" w14:textId="77777777" w:rsidR="00CC7E84" w:rsidRPr="00090F40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E07D12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211)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32ACFFE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7 (0.70 – 1.95)</w:t>
            </w:r>
          </w:p>
        </w:tc>
        <w:tc>
          <w:tcPr>
            <w:tcW w:w="122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C79FC72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4 (-0.14 – 0.22)</w:t>
            </w:r>
          </w:p>
        </w:tc>
      </w:tr>
      <w:tr w:rsidR="00CC7E84" w:rsidRPr="00F20D39" w14:paraId="3B037304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A9051" w14:textId="77777777" w:rsidR="00CC7E84" w:rsidRPr="00090F40" w:rsidRDefault="00CC7E84" w:rsidP="00027D6D">
            <w:pPr>
              <w:ind w:firstLine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0F40">
              <w:rPr>
                <w:rFonts w:ascii="Calibri" w:hAnsi="Calibri" w:cs="Calibr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0BAF5510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605EEDEC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34DA6FE5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2EDD172A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3D98" w14:textId="77777777" w:rsidR="00CC7E84" w:rsidRPr="00090F40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 w:rsidRPr="00090F40">
              <w:rPr>
                <w:rFonts w:ascii="Calibri" w:hAnsi="Calibri" w:cs="Calibri"/>
                <w:sz w:val="20"/>
                <w:szCs w:val="20"/>
              </w:rPr>
              <w:t>Europ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1D279B3B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87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137AE3F4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6C87BFFC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4F28033C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8065" w14:textId="77777777" w:rsidR="00CC7E84" w:rsidRPr="00090F40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frica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7720903C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7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374A3D37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77 (0.33 – 22.99)</w:t>
            </w: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361B44B7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0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(-0.54 – 0.4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C7E84" w:rsidRPr="00F20D39" w14:paraId="1E7804CA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FE12" w14:textId="77777777" w:rsidR="00CC7E8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mericas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1FEFDA3F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30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4F947755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 (0.41 – 1.50)</w:t>
            </w: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0DB2C68F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8 (-0.14 – 0.3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C7E84" w:rsidRPr="00F20D39" w14:paraId="2C799618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C6CA1" w14:textId="77777777" w:rsidR="00CC7E8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sia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DC065FB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30)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153403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4 (0.51 – 1.73)</w:t>
            </w:r>
          </w:p>
        </w:tc>
        <w:tc>
          <w:tcPr>
            <w:tcW w:w="122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D792B28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11 (-0.3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C7E84" w:rsidRPr="00F20D39" w14:paraId="79761AD5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FD43C" w14:textId="77777777" w:rsidR="00CC7E84" w:rsidRPr="00090F40" w:rsidRDefault="00CC7E84" w:rsidP="00027D6D">
            <w:pPr>
              <w:ind w:firstLine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90F40">
              <w:rPr>
                <w:rFonts w:ascii="Calibri" w:hAnsi="Calibri" w:cs="Calibri"/>
                <w:b/>
                <w:bCs/>
                <w:sz w:val="20"/>
                <w:szCs w:val="20"/>
              </w:rPr>
              <w:t>Annual Household Income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75FDE081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279AA57B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72CB39D2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27E785E4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4CCC" w14:textId="77777777" w:rsidR="00CC7E84" w:rsidRPr="00090F40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 $30 000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17BF0BD9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79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1736403A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174AB3FC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0BCD2D77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5045" w14:textId="77777777" w:rsidR="00CC7E8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$30 000 - $49 9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71FC5C1A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78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79664728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50 (0.21 – 1.18)</w:t>
            </w: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63C4B128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B3BD1">
              <w:rPr>
                <w:rFonts w:ascii="Calibri" w:hAnsi="Calibri" w:cs="Calibri"/>
                <w:sz w:val="20"/>
                <w:szCs w:val="20"/>
                <w:highlight w:val="yellow"/>
              </w:rPr>
              <w:t>-0.43 (-0.74 – -0.13)</w:t>
            </w:r>
          </w:p>
        </w:tc>
      </w:tr>
      <w:tr w:rsidR="00CC7E84" w:rsidRPr="00F20D39" w14:paraId="026F8BEE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F137" w14:textId="77777777" w:rsidR="00CC7E8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$50 000 - $69 999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  <w:vAlign w:val="center"/>
          </w:tcPr>
          <w:p w14:paraId="5113B3A8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49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  <w:vAlign w:val="center"/>
          </w:tcPr>
          <w:p w14:paraId="7BE0045A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7 (0.34 – 2.80)</w:t>
            </w: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5C13E61B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0.00 (-0.35 – 0.3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9F78A2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CC7E84" w:rsidRPr="00F20D39" w14:paraId="0A612698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7CF14" w14:textId="77777777" w:rsidR="00CC7E84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$70 000 +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AFECCA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03)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B1BC688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2 (0.31 – 1.67)</w:t>
            </w:r>
          </w:p>
        </w:tc>
        <w:tc>
          <w:tcPr>
            <w:tcW w:w="122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9C3319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9F78A2">
              <w:rPr>
                <w:rFonts w:ascii="Calibri" w:hAnsi="Calibri" w:cs="Calibri"/>
                <w:sz w:val="20"/>
                <w:szCs w:val="20"/>
              </w:rPr>
              <w:t>-0.14 (-0.4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9F78A2">
              <w:rPr>
                <w:rFonts w:ascii="Calibri" w:hAnsi="Calibri" w:cs="Calibri"/>
                <w:sz w:val="20"/>
                <w:szCs w:val="20"/>
              </w:rPr>
              <w:t xml:space="preserve"> – 0.14)</w:t>
            </w:r>
          </w:p>
        </w:tc>
      </w:tr>
      <w:tr w:rsidR="00CC7E84" w:rsidRPr="00F20D39" w14:paraId="16AFF51C" w14:textId="77777777" w:rsidTr="00027D6D">
        <w:tc>
          <w:tcPr>
            <w:tcW w:w="182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246E5" w14:textId="77777777" w:rsidR="00CC7E84" w:rsidRPr="00C1750F" w:rsidRDefault="00CC7E84" w:rsidP="00027D6D">
            <w:pPr>
              <w:ind w:firstLine="3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C38C4">
              <w:rPr>
                <w:rFonts w:ascii="Calibri" w:hAnsi="Calibri" w:cs="Calibr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</w:tcBorders>
          </w:tcPr>
          <w:p w14:paraId="7436A970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bottom w:val="nil"/>
              <w:right w:val="nil"/>
            </w:tcBorders>
          </w:tcPr>
          <w:p w14:paraId="700F1D41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EE2324A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4A84A500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AFDCC" w14:textId="77777777" w:rsidR="00CC7E84" w:rsidRPr="00C1750F" w:rsidRDefault="00CC7E84" w:rsidP="00027D6D">
            <w:pPr>
              <w:ind w:firstLine="314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4F0F0C">
              <w:rPr>
                <w:rFonts w:ascii="Calibri" w:hAnsi="Calibri" w:cs="Calibri"/>
                <w:sz w:val="20"/>
                <w:szCs w:val="20"/>
              </w:rPr>
              <w:sym w:font="Symbol" w:char="F0A3"/>
            </w:r>
            <w:r>
              <w:rPr>
                <w:rFonts w:ascii="Calibri" w:hAnsi="Calibri" w:cs="Calibri"/>
                <w:sz w:val="20"/>
                <w:szCs w:val="20"/>
              </w:rPr>
              <w:t>High School/Apprenticeship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</w:tcBorders>
          </w:tcPr>
          <w:p w14:paraId="78C77803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221)</w:t>
            </w:r>
          </w:p>
        </w:tc>
        <w:tc>
          <w:tcPr>
            <w:tcW w:w="1223" w:type="pct"/>
            <w:tcBorders>
              <w:top w:val="nil"/>
              <w:bottom w:val="nil"/>
              <w:right w:val="nil"/>
            </w:tcBorders>
          </w:tcPr>
          <w:p w14:paraId="17540381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21" w:type="pct"/>
            <w:tcBorders>
              <w:top w:val="nil"/>
              <w:bottom w:val="nil"/>
              <w:right w:val="nil"/>
            </w:tcBorders>
            <w:vAlign w:val="center"/>
          </w:tcPr>
          <w:p w14:paraId="0D171B72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C7E84" w:rsidRPr="00F20D39" w14:paraId="5887BFB5" w14:textId="77777777" w:rsidTr="00027D6D">
        <w:tc>
          <w:tcPr>
            <w:tcW w:w="182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AE0DE" w14:textId="77777777" w:rsidR="00CC7E84" w:rsidRPr="004F0F0C" w:rsidRDefault="00CC7E84" w:rsidP="00027D6D">
            <w:pPr>
              <w:ind w:firstLine="314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llege/University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</w:tcBorders>
          </w:tcPr>
          <w:p w14:paraId="655185C1" w14:textId="77777777" w:rsidR="00CC7E84" w:rsidRDefault="00CC7E84" w:rsidP="00027D6D">
            <w:pPr>
              <w:ind w:firstLine="314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242)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  <w:right w:val="nil"/>
            </w:tcBorders>
          </w:tcPr>
          <w:p w14:paraId="0385268B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3 (0.50 – 1.39)</w:t>
            </w:r>
          </w:p>
        </w:tc>
        <w:tc>
          <w:tcPr>
            <w:tcW w:w="122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24456A" w14:textId="77777777" w:rsidR="00CC7E84" w:rsidRDefault="00CC7E84" w:rsidP="00027D6D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0.05 (-0.23 – 0.13)</w:t>
            </w:r>
          </w:p>
        </w:tc>
      </w:tr>
      <w:tr w:rsidR="00CC7E84" w:rsidRPr="00F20D39" w14:paraId="041B8613" w14:textId="77777777" w:rsidTr="00027D6D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D2788A" w14:textId="77777777" w:rsidR="00CC7E84" w:rsidRDefault="00CC7E84" w:rsidP="00027D6D">
            <w:pPr>
              <w:rPr>
                <w:rFonts w:ascii="Calibri" w:hAnsi="Calibri" w:cs="Calibri"/>
                <w:sz w:val="18"/>
                <w:szCs w:val="18"/>
              </w:rPr>
            </w:pPr>
            <w:r w:rsidRPr="00447D5F">
              <w:rPr>
                <w:rFonts w:ascii="Calibri" w:hAnsi="Calibri" w:cs="Calibri"/>
                <w:sz w:val="18"/>
                <w:szCs w:val="18"/>
              </w:rPr>
              <w:t>*Physician rating has been accounted for in each regression analysis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for appropriateness</w:t>
            </w:r>
          </w:p>
          <w:p w14:paraId="276734A7" w14:textId="77777777" w:rsidR="00CC7E84" w:rsidRDefault="00CC7E84" w:rsidP="00027D6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tatistically significant parameters are highlighted in yellow</w:t>
            </w:r>
          </w:p>
          <w:p w14:paraId="3D5BC183" w14:textId="77777777" w:rsidR="00CC7E84" w:rsidRDefault="00CC7E84" w:rsidP="00027D6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OR = odds ratio; CI = confidence interval</w:t>
            </w:r>
          </w:p>
        </w:tc>
      </w:tr>
    </w:tbl>
    <w:p w14:paraId="360E60F3" w14:textId="77777777" w:rsidR="008D2E98" w:rsidRDefault="008A2E44"/>
    <w:sectPr w:rsidR="008D2E98" w:rsidSect="00780D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633"/>
    <w:rsid w:val="0003079A"/>
    <w:rsid w:val="000454D7"/>
    <w:rsid w:val="000B0291"/>
    <w:rsid w:val="000D2F60"/>
    <w:rsid w:val="00131168"/>
    <w:rsid w:val="001462BD"/>
    <w:rsid w:val="00182A1D"/>
    <w:rsid w:val="001F6D8E"/>
    <w:rsid w:val="00225D5B"/>
    <w:rsid w:val="00271190"/>
    <w:rsid w:val="0028644E"/>
    <w:rsid w:val="002E77AC"/>
    <w:rsid w:val="00337782"/>
    <w:rsid w:val="003F4336"/>
    <w:rsid w:val="003F6110"/>
    <w:rsid w:val="00410643"/>
    <w:rsid w:val="0041362C"/>
    <w:rsid w:val="00434636"/>
    <w:rsid w:val="004676BB"/>
    <w:rsid w:val="004C1DFD"/>
    <w:rsid w:val="004D1AAE"/>
    <w:rsid w:val="004F0943"/>
    <w:rsid w:val="004F2E0E"/>
    <w:rsid w:val="004F7BE3"/>
    <w:rsid w:val="005001F4"/>
    <w:rsid w:val="00500828"/>
    <w:rsid w:val="00520F25"/>
    <w:rsid w:val="00641983"/>
    <w:rsid w:val="0064713D"/>
    <w:rsid w:val="0065314B"/>
    <w:rsid w:val="00653D79"/>
    <w:rsid w:val="00662899"/>
    <w:rsid w:val="0067596B"/>
    <w:rsid w:val="006A4E47"/>
    <w:rsid w:val="006C3A1E"/>
    <w:rsid w:val="006D13DF"/>
    <w:rsid w:val="00745164"/>
    <w:rsid w:val="00745B3A"/>
    <w:rsid w:val="0077326F"/>
    <w:rsid w:val="00780DA1"/>
    <w:rsid w:val="00811CE5"/>
    <w:rsid w:val="008213B2"/>
    <w:rsid w:val="008626CE"/>
    <w:rsid w:val="008A2E44"/>
    <w:rsid w:val="00940616"/>
    <w:rsid w:val="00963C92"/>
    <w:rsid w:val="00972D0D"/>
    <w:rsid w:val="009812E4"/>
    <w:rsid w:val="009A57B8"/>
    <w:rsid w:val="009B76FE"/>
    <w:rsid w:val="009D5F6A"/>
    <w:rsid w:val="00A202EC"/>
    <w:rsid w:val="00A408B5"/>
    <w:rsid w:val="00A50E1C"/>
    <w:rsid w:val="00AA3F0A"/>
    <w:rsid w:val="00B26552"/>
    <w:rsid w:val="00B60365"/>
    <w:rsid w:val="00B82E57"/>
    <w:rsid w:val="00BA35B1"/>
    <w:rsid w:val="00BA6862"/>
    <w:rsid w:val="00C13411"/>
    <w:rsid w:val="00C5396D"/>
    <w:rsid w:val="00C9716D"/>
    <w:rsid w:val="00C97CE6"/>
    <w:rsid w:val="00CA1D15"/>
    <w:rsid w:val="00CB7FBC"/>
    <w:rsid w:val="00CC7E84"/>
    <w:rsid w:val="00CD7362"/>
    <w:rsid w:val="00CE3CD4"/>
    <w:rsid w:val="00CE3D64"/>
    <w:rsid w:val="00D45BF8"/>
    <w:rsid w:val="00D470AA"/>
    <w:rsid w:val="00D516A0"/>
    <w:rsid w:val="00D8609F"/>
    <w:rsid w:val="00DA68A0"/>
    <w:rsid w:val="00DB1FAC"/>
    <w:rsid w:val="00DD1274"/>
    <w:rsid w:val="00DD7D48"/>
    <w:rsid w:val="00E3188C"/>
    <w:rsid w:val="00E33EDC"/>
    <w:rsid w:val="00E43CF5"/>
    <w:rsid w:val="00E804B6"/>
    <w:rsid w:val="00E90590"/>
    <w:rsid w:val="00EE5633"/>
    <w:rsid w:val="00EF377F"/>
    <w:rsid w:val="00F07C4F"/>
    <w:rsid w:val="00F26CA1"/>
    <w:rsid w:val="00F512AD"/>
    <w:rsid w:val="00F66827"/>
    <w:rsid w:val="00F76158"/>
    <w:rsid w:val="00FC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552346"/>
  <w15:chartTrackingRefBased/>
  <w15:docId w15:val="{E43C6760-A8E5-F144-ADE5-663126C43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E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</dc:creator>
  <cp:keywords/>
  <dc:description/>
  <cp:lastModifiedBy>Priya</cp:lastModifiedBy>
  <cp:revision>5</cp:revision>
  <dcterms:created xsi:type="dcterms:W3CDTF">2020-06-29T19:59:00Z</dcterms:created>
  <dcterms:modified xsi:type="dcterms:W3CDTF">2021-06-18T06:26:00Z</dcterms:modified>
</cp:coreProperties>
</file>